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42B" w:rsidRPr="00E939DD" w:rsidRDefault="00D1242B" w:rsidP="00D1242B">
      <w:pPr>
        <w:pStyle w:val="Default"/>
      </w:pPr>
      <w:proofErr w:type="gramStart"/>
      <w:r w:rsidRPr="000A01D8">
        <w:rPr>
          <w:b/>
        </w:rPr>
        <w:t xml:space="preserve">Supplementary table </w:t>
      </w:r>
      <w:r w:rsidR="007970AC">
        <w:rPr>
          <w:b/>
        </w:rPr>
        <w:t>3</w:t>
      </w:r>
      <w:bookmarkStart w:id="0" w:name="_GoBack"/>
      <w:bookmarkEnd w:id="0"/>
      <w:r w:rsidRPr="000A01D8">
        <w:rPr>
          <w:b/>
        </w:rPr>
        <w:t>.</w:t>
      </w:r>
      <w:proofErr w:type="gramEnd"/>
      <w:r w:rsidRPr="000A01D8">
        <w:rPr>
          <w:b/>
        </w:rPr>
        <w:t xml:space="preserve"> Author’s judgements about study quality using the </w:t>
      </w:r>
      <w:r w:rsidRPr="000A01D8">
        <w:rPr>
          <w:b/>
          <w:bCs/>
        </w:rPr>
        <w:t xml:space="preserve">adapted Ottawa-Newcastle Risk of Bias Assessment </w:t>
      </w:r>
      <w:r>
        <w:rPr>
          <w:b/>
          <w:bCs/>
        </w:rPr>
        <w:t>tool</w:t>
      </w:r>
      <w:r w:rsidRPr="00E939DD">
        <w:rPr>
          <w:b/>
          <w:bCs/>
        </w:rPr>
        <w:t xml:space="preserve"> </w:t>
      </w:r>
    </w:p>
    <w:tbl>
      <w:tblPr>
        <w:tblpPr w:leftFromText="180" w:rightFromText="180" w:vertAnchor="text" w:horzAnchor="margin" w:tblpX="289" w:tblpY="311"/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992"/>
        <w:gridCol w:w="1276"/>
        <w:gridCol w:w="992"/>
        <w:gridCol w:w="992"/>
        <w:gridCol w:w="1134"/>
        <w:gridCol w:w="1276"/>
        <w:gridCol w:w="1134"/>
      </w:tblGrid>
      <w:tr w:rsidR="00D1242B" w:rsidRPr="000A01D8" w:rsidTr="00C5510F">
        <w:tc>
          <w:tcPr>
            <w:tcW w:w="3369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Balzano</w:t>
            </w:r>
            <w:proofErr w:type="spellEnd"/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3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Cruz 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t al (2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7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ackert</w:t>
            </w:r>
            <w:proofErr w:type="spellEnd"/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asadei</w:t>
            </w:r>
            <w:proofErr w:type="spellEnd"/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auley</w:t>
            </w:r>
            <w:proofErr w:type="spellEnd"/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2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herif</w:t>
            </w:r>
            <w:proofErr w:type="spellEnd"/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et al 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2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2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alamini</w:t>
            </w:r>
            <w:proofErr w:type="spellEnd"/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998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:rsidR="00D1242B" w:rsidRPr="000A01D8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Zhang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D1242B" w:rsidRDefault="00D1242B" w:rsidP="00C551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uo et al (2009)</w:t>
            </w:r>
          </w:p>
        </w:tc>
      </w:tr>
      <w:tr w:rsidR="00D1242B" w:rsidRPr="000A01D8" w:rsidTr="00C5510F">
        <w:trPr>
          <w:trHeight w:val="326"/>
        </w:trPr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Representativeness/appropriateness of participant selection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Random or consecutive recruitment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Convenience sample=N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1242B" w:rsidRPr="000A01D8" w:rsidTr="00C5510F"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Control for baseline differences in cohorts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Similarity of groups at baseline or adjustment in analyses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attempt to control or adjust=N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t reported=NR 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1242B" w:rsidRPr="000A01D8" w:rsidTr="00C5510F"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Loss to follow-up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Explanation provided for loss of participants and/or intention to treat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1242B" w:rsidRPr="000A01D8" w:rsidTr="00C5510F"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Masking of exposure to outcomes assessor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masking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1242B" w:rsidRPr="000A01D8" w:rsidTr="00C5510F"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Ascertainment of condition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ascertainment/diagnostic criteria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1242B" w:rsidRPr="000A01D8" w:rsidTr="00C5510F">
        <w:trPr>
          <w:trHeight w:val="866"/>
        </w:trPr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ocumentation of other treatment modalities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ocumentation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1242B" w:rsidRPr="000A01D8" w:rsidTr="00C5510F"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Extent to which valid outcomes are described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Adequate description of </w:t>
            </w:r>
            <w:r w:rsidRPr="000A01D8">
              <w:rPr>
                <w:rFonts w:ascii="Arial" w:hAnsi="Arial" w:cs="Arial"/>
                <w:sz w:val="18"/>
                <w:szCs w:val="18"/>
              </w:rPr>
              <w:lastRenderedPageBreak/>
              <w:t xml:space="preserve">outcome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lastRenderedPageBreak/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1242B" w:rsidRPr="000A01D8" w:rsidTr="00C5510F"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01D8">
              <w:rPr>
                <w:rFonts w:ascii="Arial" w:hAnsi="Arial" w:cs="Arial"/>
                <w:sz w:val="18"/>
                <w:szCs w:val="18"/>
              </w:rPr>
              <w:lastRenderedPageBreak/>
              <w:t>Prespecification</w:t>
            </w:r>
            <w:proofErr w:type="spellEnd"/>
            <w:r w:rsidRPr="000A01D8">
              <w:rPr>
                <w:rFonts w:ascii="Arial" w:hAnsi="Arial" w:cs="Arial"/>
                <w:sz w:val="18"/>
                <w:szCs w:val="18"/>
              </w:rPr>
              <w:t xml:space="preserve"> of harms, mode of harms collection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a list of harms assessed or monitoring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No such description or passive harms collection=N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adverse events reported=NA </w:t>
            </w:r>
          </w:p>
          <w:p w:rsidR="00D1242B" w:rsidRPr="000A01D8" w:rsidRDefault="00D1242B" w:rsidP="00C5510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1242B" w:rsidRPr="000A01D8" w:rsidTr="00C5510F">
        <w:tc>
          <w:tcPr>
            <w:tcW w:w="3369" w:type="dxa"/>
          </w:tcPr>
          <w:p w:rsidR="00D1242B" w:rsidRPr="000A01D8" w:rsidRDefault="00D1242B" w:rsidP="00C5510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inancial Conflict of interest (COI)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unding source reported=Y </w:t>
            </w:r>
          </w:p>
          <w:p w:rsidR="00D1242B" w:rsidRPr="000A01D8" w:rsidRDefault="00D1242B" w:rsidP="00C5510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D1242B" w:rsidRPr="00360E7F" w:rsidRDefault="00D1242B" w:rsidP="00C551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:rsidR="003C4BD6" w:rsidRDefault="003C4BD6"/>
    <w:sectPr w:rsidR="003C4BD6" w:rsidSect="00D124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677" w:rsidRDefault="00DB5677" w:rsidP="00D1242B">
      <w:pPr>
        <w:spacing w:after="0" w:line="240" w:lineRule="auto"/>
      </w:pPr>
      <w:r>
        <w:separator/>
      </w:r>
    </w:p>
  </w:endnote>
  <w:endnote w:type="continuationSeparator" w:id="0">
    <w:p w:rsidR="00DB5677" w:rsidRDefault="00DB5677" w:rsidP="00D12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677" w:rsidRDefault="00DB5677" w:rsidP="00D1242B">
      <w:pPr>
        <w:spacing w:after="0" w:line="240" w:lineRule="auto"/>
      </w:pPr>
      <w:r>
        <w:separator/>
      </w:r>
    </w:p>
  </w:footnote>
  <w:footnote w:type="continuationSeparator" w:id="0">
    <w:p w:rsidR="00DB5677" w:rsidRDefault="00DB5677" w:rsidP="00D124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4E9"/>
    <w:rsid w:val="003C4BD6"/>
    <w:rsid w:val="00477D24"/>
    <w:rsid w:val="004E7A30"/>
    <w:rsid w:val="007970AC"/>
    <w:rsid w:val="00AE24E9"/>
    <w:rsid w:val="00D1242B"/>
    <w:rsid w:val="00DB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42B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42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1242B"/>
  </w:style>
  <w:style w:type="paragraph" w:styleId="Footer">
    <w:name w:val="footer"/>
    <w:basedOn w:val="Normal"/>
    <w:link w:val="FooterChar"/>
    <w:uiPriority w:val="99"/>
    <w:unhideWhenUsed/>
    <w:rsid w:val="00D1242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242B"/>
  </w:style>
  <w:style w:type="paragraph" w:customStyle="1" w:styleId="Default">
    <w:name w:val="Default"/>
    <w:rsid w:val="00D1242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42B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42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1242B"/>
  </w:style>
  <w:style w:type="paragraph" w:styleId="Footer">
    <w:name w:val="footer"/>
    <w:basedOn w:val="Normal"/>
    <w:link w:val="FooterChar"/>
    <w:uiPriority w:val="99"/>
    <w:unhideWhenUsed/>
    <w:rsid w:val="00D1242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242B"/>
  </w:style>
  <w:style w:type="paragraph" w:customStyle="1" w:styleId="Default">
    <w:name w:val="Default"/>
    <w:rsid w:val="00D1242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kesh</cp:lastModifiedBy>
  <cp:revision>4</cp:revision>
  <dcterms:created xsi:type="dcterms:W3CDTF">2022-01-11T09:46:00Z</dcterms:created>
  <dcterms:modified xsi:type="dcterms:W3CDTF">2022-01-19T09:01:00Z</dcterms:modified>
</cp:coreProperties>
</file>